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340936" w14:textId="77777777" w:rsidR="00BA464F" w:rsidRDefault="00BA464F" w:rsidP="00BA464F">
      <w:pPr>
        <w:tabs>
          <w:tab w:val="left" w:pos="360"/>
        </w:tabs>
        <w:snapToGri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6752164F" w14:textId="77777777" w:rsidR="00BA464F" w:rsidRDefault="00BA464F" w:rsidP="00BA464F">
      <w:pPr>
        <w:tabs>
          <w:tab w:val="left" w:pos="360"/>
        </w:tabs>
        <w:snapToGrid w:val="0"/>
        <w:spacing w:after="0" w:line="240" w:lineRule="auto"/>
        <w:jc w:val="both"/>
        <w:rPr>
          <w:rFonts w:ascii="Times New Roman" w:hAnsi="Times New Roman" w:cs="Times New Roman"/>
          <w:b/>
          <w:bCs/>
          <w:sz w:val="24"/>
          <w:szCs w:val="24"/>
        </w:rPr>
      </w:pPr>
    </w:p>
    <w:p w14:paraId="532ECFA8" w14:textId="77777777" w:rsidR="00BA464F" w:rsidRPr="00256B0A" w:rsidRDefault="00BA464F" w:rsidP="00BA464F">
      <w:pPr>
        <w:tabs>
          <w:tab w:val="left" w:pos="360"/>
        </w:tabs>
        <w:snapToGrid w:val="0"/>
        <w:spacing w:after="0" w:line="240" w:lineRule="auto"/>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4F1672F" wp14:editId="1C1067E5">
            <wp:extent cx="6309360" cy="4232275"/>
            <wp:effectExtent l="0" t="0" r="2540" b="0"/>
            <wp:docPr id="692043282" name="Picture 7" descr="A close-up of several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043282" name="Picture 7" descr="A close-up of several cell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09360" cy="4232275"/>
                    </a:xfrm>
                    <a:prstGeom prst="rect">
                      <a:avLst/>
                    </a:prstGeom>
                  </pic:spPr>
                </pic:pic>
              </a:graphicData>
            </a:graphic>
          </wp:inline>
        </w:drawing>
      </w:r>
    </w:p>
    <w:p w14:paraId="45E14B07" w14:textId="77777777" w:rsidR="00BA464F" w:rsidRPr="00256B0A" w:rsidRDefault="00BA464F" w:rsidP="00BA464F">
      <w:pPr>
        <w:tabs>
          <w:tab w:val="left" w:pos="360"/>
        </w:tabs>
        <w:snapToGrid w:val="0"/>
        <w:spacing w:after="0" w:line="240" w:lineRule="auto"/>
        <w:jc w:val="both"/>
        <w:rPr>
          <w:rFonts w:ascii="Times New Roman" w:hAnsi="Times New Roman" w:cs="Times New Roman"/>
          <w:b/>
          <w:bCs/>
          <w:sz w:val="24"/>
          <w:szCs w:val="24"/>
        </w:rPr>
      </w:pPr>
    </w:p>
    <w:p w14:paraId="37D81C16" w14:textId="5021CC8D" w:rsidR="00AD4C92" w:rsidRPr="00964D6F" w:rsidRDefault="00BA464F" w:rsidP="00964D6F">
      <w:pPr>
        <w:tabs>
          <w:tab w:val="left" w:pos="360"/>
        </w:tabs>
        <w:snapToGrid w:val="0"/>
        <w:spacing w:after="0" w:line="240" w:lineRule="auto"/>
        <w:jc w:val="both"/>
        <w:rPr>
          <w:rFonts w:ascii="Times New Roman" w:hAnsi="Times New Roman" w:cs="Times New Roman"/>
          <w:sz w:val="24"/>
          <w:szCs w:val="24"/>
        </w:rPr>
      </w:pPr>
      <w:r w:rsidRPr="00444606">
        <w:rPr>
          <w:rFonts w:ascii="Times New Roman" w:hAnsi="Times New Roman" w:cs="Times New Roman"/>
          <w:b/>
          <w:bCs/>
          <w:sz w:val="24"/>
          <w:szCs w:val="24"/>
        </w:rPr>
        <w:t>Figure S1 | Training and validation of a model to differentiate SCVs and LCVs.</w:t>
      </w:r>
      <w:r w:rsidRPr="00256B0A">
        <w:rPr>
          <w:rFonts w:ascii="Times New Roman" w:hAnsi="Times New Roman" w:cs="Times New Roman"/>
          <w:sz w:val="24"/>
          <w:szCs w:val="24"/>
        </w:rPr>
        <w:t xml:space="preserve"> </w:t>
      </w:r>
      <w:r w:rsidRPr="00444606">
        <w:rPr>
          <w:rFonts w:ascii="Times New Roman" w:hAnsi="Times New Roman" w:cs="Times New Roman"/>
          <w:sz w:val="24"/>
          <w:szCs w:val="24"/>
        </w:rPr>
        <w:t>(</w:t>
      </w:r>
      <w:r w:rsidRPr="00444606">
        <w:rPr>
          <w:rFonts w:ascii="Times New Roman" w:hAnsi="Times New Roman" w:cs="Times New Roman"/>
          <w:b/>
          <w:bCs/>
          <w:sz w:val="24"/>
          <w:szCs w:val="24"/>
        </w:rPr>
        <w:t>A</w:t>
      </w:r>
      <w:r w:rsidRPr="00444606">
        <w:rPr>
          <w:rFonts w:ascii="Times New Roman" w:hAnsi="Times New Roman" w:cs="Times New Roman"/>
          <w:sz w:val="24"/>
          <w:szCs w:val="24"/>
        </w:rPr>
        <w:t xml:space="preserve">) Representative slice from the FIB-SEM dataset showing a CCV. Scale bar, 1 </w:t>
      </w:r>
      <w:proofErr w:type="spellStart"/>
      <w:r w:rsidRPr="00444606">
        <w:rPr>
          <w:rFonts w:ascii="Times New Roman" w:hAnsi="Times New Roman" w:cs="Times New Roman"/>
          <w:sz w:val="24"/>
          <w:szCs w:val="24"/>
        </w:rPr>
        <w:t>μm</w:t>
      </w:r>
      <w:proofErr w:type="spellEnd"/>
      <w:r w:rsidRPr="00444606">
        <w:rPr>
          <w:rFonts w:ascii="Times New Roman" w:hAnsi="Times New Roman" w:cs="Times New Roman"/>
          <w:sz w:val="24"/>
          <w:szCs w:val="24"/>
        </w:rPr>
        <w:t>.</w:t>
      </w:r>
      <w:r w:rsidRPr="00256B0A">
        <w:rPr>
          <w:rFonts w:ascii="Times New Roman" w:hAnsi="Times New Roman" w:cs="Times New Roman"/>
          <w:sz w:val="24"/>
          <w:szCs w:val="24"/>
        </w:rPr>
        <w:t xml:space="preserve"> </w:t>
      </w:r>
      <w:r w:rsidRPr="00444606">
        <w:rPr>
          <w:rFonts w:ascii="Times New Roman" w:hAnsi="Times New Roman" w:cs="Times New Roman"/>
          <w:sz w:val="24"/>
          <w:szCs w:val="24"/>
        </w:rPr>
        <w:t>(</w:t>
      </w:r>
      <w:r w:rsidRPr="00444606">
        <w:rPr>
          <w:rFonts w:ascii="Times New Roman" w:hAnsi="Times New Roman" w:cs="Times New Roman"/>
          <w:b/>
          <w:bCs/>
          <w:sz w:val="24"/>
          <w:szCs w:val="24"/>
        </w:rPr>
        <w:t>B</w:t>
      </w:r>
      <w:r w:rsidRPr="00444606">
        <w:rPr>
          <w:rFonts w:ascii="Times New Roman" w:hAnsi="Times New Roman" w:cs="Times New Roman"/>
          <w:sz w:val="24"/>
          <w:szCs w:val="24"/>
        </w:rPr>
        <w:t xml:space="preserve">) </w:t>
      </w:r>
      <w:proofErr w:type="spellStart"/>
      <w:r w:rsidRPr="00444606">
        <w:rPr>
          <w:rFonts w:ascii="Times New Roman" w:hAnsi="Times New Roman" w:cs="Times New Roman"/>
          <w:sz w:val="24"/>
          <w:szCs w:val="24"/>
        </w:rPr>
        <w:t>Pseudocolored</w:t>
      </w:r>
      <w:proofErr w:type="spellEnd"/>
      <w:r w:rsidRPr="00444606">
        <w:rPr>
          <w:rFonts w:ascii="Times New Roman" w:hAnsi="Times New Roman" w:cs="Times New Roman"/>
          <w:sz w:val="24"/>
          <w:szCs w:val="24"/>
        </w:rPr>
        <w:t xml:space="preserve"> annotation of the slice shown in (</w:t>
      </w:r>
      <w:r w:rsidRPr="00444606">
        <w:rPr>
          <w:rFonts w:ascii="Times New Roman" w:hAnsi="Times New Roman" w:cs="Times New Roman"/>
          <w:b/>
          <w:bCs/>
          <w:sz w:val="24"/>
          <w:szCs w:val="24"/>
        </w:rPr>
        <w:t>A</w:t>
      </w:r>
      <w:r w:rsidRPr="00444606">
        <w:rPr>
          <w:rFonts w:ascii="Times New Roman" w:hAnsi="Times New Roman" w:cs="Times New Roman"/>
          <w:sz w:val="24"/>
          <w:szCs w:val="24"/>
        </w:rPr>
        <w:t xml:space="preserve">) used as ground truth for model training, with </w:t>
      </w:r>
      <w:r w:rsidRPr="00444606">
        <w:rPr>
          <w:rFonts w:ascii="Times New Roman" w:hAnsi="Times New Roman" w:cs="Times New Roman"/>
          <w:i/>
          <w:iCs/>
          <w:sz w:val="24"/>
          <w:szCs w:val="24"/>
        </w:rPr>
        <w:t>C</w:t>
      </w:r>
      <w:r w:rsidRPr="00256B0A">
        <w:rPr>
          <w:rFonts w:ascii="Times New Roman" w:hAnsi="Times New Roman" w:cs="Times New Roman"/>
          <w:i/>
          <w:iCs/>
          <w:sz w:val="24"/>
          <w:szCs w:val="24"/>
        </w:rPr>
        <w:t>.</w:t>
      </w:r>
      <w:r w:rsidRPr="00444606">
        <w:rPr>
          <w:rFonts w:ascii="Times New Roman" w:hAnsi="Times New Roman" w:cs="Times New Roman"/>
          <w:i/>
          <w:iCs/>
          <w:sz w:val="24"/>
          <w:szCs w:val="24"/>
        </w:rPr>
        <w:t xml:space="preserve"> burnetii</w:t>
      </w:r>
      <w:r w:rsidRPr="00444606">
        <w:rPr>
          <w:rFonts w:ascii="Times New Roman" w:hAnsi="Times New Roman" w:cs="Times New Roman"/>
          <w:sz w:val="24"/>
          <w:szCs w:val="24"/>
        </w:rPr>
        <w:t xml:space="preserve"> cells manually classified as SCVs</w:t>
      </w:r>
      <w:r w:rsidRPr="00256B0A">
        <w:rPr>
          <w:rFonts w:ascii="Times New Roman" w:hAnsi="Times New Roman" w:cs="Times New Roman"/>
          <w:sz w:val="24"/>
          <w:szCs w:val="24"/>
        </w:rPr>
        <w:t xml:space="preserve"> (</w:t>
      </w:r>
      <w:r w:rsidRPr="00444606">
        <w:rPr>
          <w:rFonts w:ascii="Times New Roman" w:hAnsi="Times New Roman" w:cs="Times New Roman"/>
          <w:sz w:val="24"/>
          <w:szCs w:val="24"/>
        </w:rPr>
        <w:t>blue) or LCVs</w:t>
      </w:r>
      <w:r w:rsidRPr="00256B0A">
        <w:rPr>
          <w:rFonts w:ascii="Times New Roman" w:hAnsi="Times New Roman" w:cs="Times New Roman"/>
          <w:sz w:val="24"/>
          <w:szCs w:val="24"/>
        </w:rPr>
        <w:t xml:space="preserve"> (</w:t>
      </w:r>
      <w:r w:rsidRPr="00444606">
        <w:rPr>
          <w:rFonts w:ascii="Times New Roman" w:hAnsi="Times New Roman" w:cs="Times New Roman"/>
          <w:sz w:val="24"/>
          <w:szCs w:val="24"/>
        </w:rPr>
        <w:t>green).</w:t>
      </w:r>
      <w:r w:rsidRPr="00256B0A">
        <w:rPr>
          <w:rFonts w:ascii="Times New Roman" w:hAnsi="Times New Roman" w:cs="Times New Roman"/>
          <w:sz w:val="24"/>
          <w:szCs w:val="24"/>
        </w:rPr>
        <w:t xml:space="preserve"> </w:t>
      </w:r>
      <w:r w:rsidRPr="00444606">
        <w:rPr>
          <w:rFonts w:ascii="Times New Roman" w:hAnsi="Times New Roman" w:cs="Times New Roman"/>
          <w:sz w:val="24"/>
          <w:szCs w:val="24"/>
        </w:rPr>
        <w:t>(</w:t>
      </w:r>
      <w:r w:rsidRPr="00444606">
        <w:rPr>
          <w:rFonts w:ascii="Times New Roman" w:hAnsi="Times New Roman" w:cs="Times New Roman"/>
          <w:b/>
          <w:bCs/>
          <w:sz w:val="24"/>
          <w:szCs w:val="24"/>
        </w:rPr>
        <w:t>C</w:t>
      </w:r>
      <w:r w:rsidRPr="00444606">
        <w:rPr>
          <w:rFonts w:ascii="Times New Roman" w:hAnsi="Times New Roman" w:cs="Times New Roman"/>
          <w:sz w:val="24"/>
          <w:szCs w:val="24"/>
        </w:rPr>
        <w:t xml:space="preserve">) Output of the trained model applied to the same slice, showing voxel-level classification of </w:t>
      </w:r>
      <w:r w:rsidRPr="00444606">
        <w:rPr>
          <w:rFonts w:ascii="Times New Roman" w:hAnsi="Times New Roman" w:cs="Times New Roman"/>
          <w:i/>
          <w:iCs/>
          <w:sz w:val="24"/>
          <w:szCs w:val="24"/>
        </w:rPr>
        <w:t>C. burnetii</w:t>
      </w:r>
      <w:r w:rsidRPr="00444606">
        <w:rPr>
          <w:rFonts w:ascii="Times New Roman" w:hAnsi="Times New Roman" w:cs="Times New Roman"/>
          <w:sz w:val="24"/>
          <w:szCs w:val="24"/>
        </w:rPr>
        <w:t xml:space="preserve"> cells as SCVs (blue), LCVs (green), or neither (grayscale).</w:t>
      </w:r>
      <w:r w:rsidRPr="00256B0A">
        <w:rPr>
          <w:rFonts w:ascii="Times New Roman" w:hAnsi="Times New Roman" w:cs="Times New Roman"/>
          <w:sz w:val="24"/>
          <w:szCs w:val="24"/>
        </w:rPr>
        <w:t xml:space="preserve"> </w:t>
      </w:r>
      <w:r w:rsidRPr="00444606">
        <w:rPr>
          <w:rFonts w:ascii="Times New Roman" w:hAnsi="Times New Roman" w:cs="Times New Roman"/>
          <w:sz w:val="24"/>
          <w:szCs w:val="24"/>
        </w:rPr>
        <w:t>(</w:t>
      </w:r>
      <w:r w:rsidRPr="00444606">
        <w:rPr>
          <w:rFonts w:ascii="Times New Roman" w:hAnsi="Times New Roman" w:cs="Times New Roman"/>
          <w:b/>
          <w:bCs/>
          <w:sz w:val="24"/>
          <w:szCs w:val="24"/>
        </w:rPr>
        <w:t>D</w:t>
      </w:r>
      <w:r w:rsidRPr="00444606">
        <w:rPr>
          <w:rFonts w:ascii="Times New Roman" w:hAnsi="Times New Roman" w:cs="Times New Roman"/>
          <w:sz w:val="24"/>
          <w:szCs w:val="24"/>
        </w:rPr>
        <w:t>) Scatter plot showing the relationship between mean electron density of individual bacterial cells and the proportion of voxels classified as SCV by the model, demonstrating that variant classification is not simply driven by average electron density.</w:t>
      </w:r>
    </w:p>
    <w:sectPr w:rsidR="00AD4C92" w:rsidRPr="00964D6F" w:rsidSect="00BA464F">
      <w:footerReference w:type="even" r:id="rId7"/>
      <w:footerReference w:type="default" r:id="rId8"/>
      <w:pgSz w:w="12240" w:h="15840"/>
      <w:pgMar w:top="1152" w:right="1152" w:bottom="1152" w:left="1152"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FDC22F" w14:textId="77777777" w:rsidR="0086132A" w:rsidRDefault="0086132A">
      <w:pPr>
        <w:spacing w:after="0" w:line="240" w:lineRule="auto"/>
      </w:pPr>
      <w:r>
        <w:separator/>
      </w:r>
    </w:p>
  </w:endnote>
  <w:endnote w:type="continuationSeparator" w:id="0">
    <w:p w14:paraId="221DA428" w14:textId="77777777" w:rsidR="0086132A" w:rsidRDefault="008613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50048261"/>
      <w:docPartObj>
        <w:docPartGallery w:val="Page Numbers (Bottom of Page)"/>
        <w:docPartUnique/>
      </w:docPartObj>
    </w:sdtPr>
    <w:sdtContent>
      <w:p w14:paraId="3C6E6C4C" w14:textId="77777777" w:rsidR="00E43A9F" w:rsidRDefault="00000000" w:rsidP="002F12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33D6A9C" w14:textId="77777777" w:rsidR="00E43A9F" w:rsidRDefault="00E43A9F" w:rsidP="000413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06314508"/>
      <w:docPartObj>
        <w:docPartGallery w:val="Page Numbers (Bottom of Page)"/>
        <w:docPartUnique/>
      </w:docPartObj>
    </w:sdtPr>
    <w:sdtContent>
      <w:p w14:paraId="4519E8D1" w14:textId="77777777" w:rsidR="00E43A9F" w:rsidRDefault="00000000" w:rsidP="002F12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056AB4" w14:textId="77777777" w:rsidR="00E43A9F" w:rsidRDefault="00E43A9F" w:rsidP="000413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DCC39E" w14:textId="77777777" w:rsidR="0086132A" w:rsidRDefault="0086132A">
      <w:pPr>
        <w:spacing w:after="0" w:line="240" w:lineRule="auto"/>
      </w:pPr>
      <w:r>
        <w:separator/>
      </w:r>
    </w:p>
  </w:footnote>
  <w:footnote w:type="continuationSeparator" w:id="0">
    <w:p w14:paraId="7F880417" w14:textId="77777777" w:rsidR="0086132A" w:rsidRDefault="008613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78"/>
  <w:mirrorMargins/>
  <w:proofState w:spelling="clean" w:grammar="clean"/>
  <w:defaultTabStop w:val="720"/>
  <w:evenAndOddHeaders/>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64F"/>
    <w:rsid w:val="00002482"/>
    <w:rsid w:val="000039A3"/>
    <w:rsid w:val="000100B2"/>
    <w:rsid w:val="00010F52"/>
    <w:rsid w:val="00017154"/>
    <w:rsid w:val="00021CFE"/>
    <w:rsid w:val="000269F8"/>
    <w:rsid w:val="00031583"/>
    <w:rsid w:val="00044386"/>
    <w:rsid w:val="0004498D"/>
    <w:rsid w:val="00052F06"/>
    <w:rsid w:val="0005429C"/>
    <w:rsid w:val="000603B0"/>
    <w:rsid w:val="00065763"/>
    <w:rsid w:val="00070E74"/>
    <w:rsid w:val="000730BA"/>
    <w:rsid w:val="000745A8"/>
    <w:rsid w:val="000818DE"/>
    <w:rsid w:val="00086A4D"/>
    <w:rsid w:val="00093531"/>
    <w:rsid w:val="000A1616"/>
    <w:rsid w:val="000A1D63"/>
    <w:rsid w:val="000B0013"/>
    <w:rsid w:val="000B3B02"/>
    <w:rsid w:val="000B67D8"/>
    <w:rsid w:val="000C25A7"/>
    <w:rsid w:val="000E10BA"/>
    <w:rsid w:val="000E5DE9"/>
    <w:rsid w:val="000E6C7A"/>
    <w:rsid w:val="000E7AB8"/>
    <w:rsid w:val="000F1038"/>
    <w:rsid w:val="000F30C9"/>
    <w:rsid w:val="000F56B6"/>
    <w:rsid w:val="000F7057"/>
    <w:rsid w:val="00101198"/>
    <w:rsid w:val="00102CF4"/>
    <w:rsid w:val="00105B83"/>
    <w:rsid w:val="00105C96"/>
    <w:rsid w:val="0011097B"/>
    <w:rsid w:val="0011345D"/>
    <w:rsid w:val="001143B4"/>
    <w:rsid w:val="00114D6D"/>
    <w:rsid w:val="0011687E"/>
    <w:rsid w:val="00120A8A"/>
    <w:rsid w:val="00127C63"/>
    <w:rsid w:val="00131392"/>
    <w:rsid w:val="00141181"/>
    <w:rsid w:val="00147B56"/>
    <w:rsid w:val="00153263"/>
    <w:rsid w:val="00157978"/>
    <w:rsid w:val="001709D4"/>
    <w:rsid w:val="001739E0"/>
    <w:rsid w:val="00173B12"/>
    <w:rsid w:val="001749DB"/>
    <w:rsid w:val="00181627"/>
    <w:rsid w:val="00181996"/>
    <w:rsid w:val="00182E6B"/>
    <w:rsid w:val="00186BB9"/>
    <w:rsid w:val="00187F08"/>
    <w:rsid w:val="00190F02"/>
    <w:rsid w:val="0019335C"/>
    <w:rsid w:val="001A2D2E"/>
    <w:rsid w:val="001A3F5A"/>
    <w:rsid w:val="001B6A0F"/>
    <w:rsid w:val="001C5AC7"/>
    <w:rsid w:val="001E2239"/>
    <w:rsid w:val="001E2BBE"/>
    <w:rsid w:val="001F0843"/>
    <w:rsid w:val="001F17AA"/>
    <w:rsid w:val="001F3784"/>
    <w:rsid w:val="002009CB"/>
    <w:rsid w:val="0020388C"/>
    <w:rsid w:val="00203ACA"/>
    <w:rsid w:val="0021101C"/>
    <w:rsid w:val="00212D19"/>
    <w:rsid w:val="00217880"/>
    <w:rsid w:val="002300E8"/>
    <w:rsid w:val="00231D06"/>
    <w:rsid w:val="00240336"/>
    <w:rsid w:val="00242569"/>
    <w:rsid w:val="00242C9C"/>
    <w:rsid w:val="00246A8B"/>
    <w:rsid w:val="00250462"/>
    <w:rsid w:val="00263872"/>
    <w:rsid w:val="00266B6C"/>
    <w:rsid w:val="002706AE"/>
    <w:rsid w:val="0027278A"/>
    <w:rsid w:val="00274AF5"/>
    <w:rsid w:val="002776D3"/>
    <w:rsid w:val="002A45DA"/>
    <w:rsid w:val="002A4FEE"/>
    <w:rsid w:val="002B0623"/>
    <w:rsid w:val="002B2BA9"/>
    <w:rsid w:val="002B4463"/>
    <w:rsid w:val="002B7AEE"/>
    <w:rsid w:val="002C31BF"/>
    <w:rsid w:val="002D49E2"/>
    <w:rsid w:val="002D5B74"/>
    <w:rsid w:val="002E0EB3"/>
    <w:rsid w:val="002E2117"/>
    <w:rsid w:val="002F39C6"/>
    <w:rsid w:val="00303556"/>
    <w:rsid w:val="00303756"/>
    <w:rsid w:val="00336554"/>
    <w:rsid w:val="003377B1"/>
    <w:rsid w:val="00341EBB"/>
    <w:rsid w:val="00344F07"/>
    <w:rsid w:val="00361B2C"/>
    <w:rsid w:val="00362122"/>
    <w:rsid w:val="003625F8"/>
    <w:rsid w:val="00365705"/>
    <w:rsid w:val="00371036"/>
    <w:rsid w:val="003773D2"/>
    <w:rsid w:val="0038241C"/>
    <w:rsid w:val="003A0971"/>
    <w:rsid w:val="003A1431"/>
    <w:rsid w:val="003A7B48"/>
    <w:rsid w:val="003B54E5"/>
    <w:rsid w:val="003C2AFA"/>
    <w:rsid w:val="003C389B"/>
    <w:rsid w:val="003D0257"/>
    <w:rsid w:val="003D2021"/>
    <w:rsid w:val="003E342C"/>
    <w:rsid w:val="003F07C3"/>
    <w:rsid w:val="003F1144"/>
    <w:rsid w:val="003F3837"/>
    <w:rsid w:val="003F673B"/>
    <w:rsid w:val="00406946"/>
    <w:rsid w:val="00411602"/>
    <w:rsid w:val="004116CA"/>
    <w:rsid w:val="00411FE2"/>
    <w:rsid w:val="00417BAE"/>
    <w:rsid w:val="00420266"/>
    <w:rsid w:val="004203E7"/>
    <w:rsid w:val="00424A38"/>
    <w:rsid w:val="00426F10"/>
    <w:rsid w:val="00430AF2"/>
    <w:rsid w:val="00434513"/>
    <w:rsid w:val="0044562D"/>
    <w:rsid w:val="004460F3"/>
    <w:rsid w:val="00452528"/>
    <w:rsid w:val="0045347E"/>
    <w:rsid w:val="00454136"/>
    <w:rsid w:val="00456B7B"/>
    <w:rsid w:val="00464FD3"/>
    <w:rsid w:val="00467C95"/>
    <w:rsid w:val="0047717A"/>
    <w:rsid w:val="00484080"/>
    <w:rsid w:val="00485332"/>
    <w:rsid w:val="004A1534"/>
    <w:rsid w:val="004A1E3E"/>
    <w:rsid w:val="004A2456"/>
    <w:rsid w:val="004A42FD"/>
    <w:rsid w:val="004A6348"/>
    <w:rsid w:val="004B1487"/>
    <w:rsid w:val="004B3EEE"/>
    <w:rsid w:val="004C6106"/>
    <w:rsid w:val="004C67A9"/>
    <w:rsid w:val="004D142A"/>
    <w:rsid w:val="004D278A"/>
    <w:rsid w:val="004E01EA"/>
    <w:rsid w:val="004E78D1"/>
    <w:rsid w:val="004F3C34"/>
    <w:rsid w:val="004F7D71"/>
    <w:rsid w:val="004F7ED8"/>
    <w:rsid w:val="00502C0E"/>
    <w:rsid w:val="00504EAB"/>
    <w:rsid w:val="00505B24"/>
    <w:rsid w:val="00523E5D"/>
    <w:rsid w:val="00524AC4"/>
    <w:rsid w:val="005256A1"/>
    <w:rsid w:val="005314AE"/>
    <w:rsid w:val="00532D21"/>
    <w:rsid w:val="0054510C"/>
    <w:rsid w:val="00551D2D"/>
    <w:rsid w:val="00555E45"/>
    <w:rsid w:val="00560E5A"/>
    <w:rsid w:val="00561E1A"/>
    <w:rsid w:val="00561EBF"/>
    <w:rsid w:val="00565F60"/>
    <w:rsid w:val="005713F6"/>
    <w:rsid w:val="00572EDB"/>
    <w:rsid w:val="0058064E"/>
    <w:rsid w:val="00592E66"/>
    <w:rsid w:val="005A409E"/>
    <w:rsid w:val="005A601F"/>
    <w:rsid w:val="005A75E0"/>
    <w:rsid w:val="005B11B5"/>
    <w:rsid w:val="005B33AF"/>
    <w:rsid w:val="005B76D8"/>
    <w:rsid w:val="005C1598"/>
    <w:rsid w:val="005C2BDF"/>
    <w:rsid w:val="005C2D3E"/>
    <w:rsid w:val="005C3BAA"/>
    <w:rsid w:val="005C6832"/>
    <w:rsid w:val="005D19DF"/>
    <w:rsid w:val="005F6570"/>
    <w:rsid w:val="005F7131"/>
    <w:rsid w:val="005F7B33"/>
    <w:rsid w:val="00602DB5"/>
    <w:rsid w:val="006117C8"/>
    <w:rsid w:val="00615504"/>
    <w:rsid w:val="00621346"/>
    <w:rsid w:val="006260D4"/>
    <w:rsid w:val="00627E5B"/>
    <w:rsid w:val="00632111"/>
    <w:rsid w:val="006321D3"/>
    <w:rsid w:val="0063635C"/>
    <w:rsid w:val="00640A1E"/>
    <w:rsid w:val="00641BFF"/>
    <w:rsid w:val="0064489C"/>
    <w:rsid w:val="00644941"/>
    <w:rsid w:val="00647D89"/>
    <w:rsid w:val="006562C7"/>
    <w:rsid w:val="00660BC3"/>
    <w:rsid w:val="0066122B"/>
    <w:rsid w:val="006708CD"/>
    <w:rsid w:val="00673C14"/>
    <w:rsid w:val="00676304"/>
    <w:rsid w:val="00677BE4"/>
    <w:rsid w:val="00677C4E"/>
    <w:rsid w:val="00681052"/>
    <w:rsid w:val="0068343A"/>
    <w:rsid w:val="006854C8"/>
    <w:rsid w:val="00686AA3"/>
    <w:rsid w:val="00692E4D"/>
    <w:rsid w:val="00694292"/>
    <w:rsid w:val="006942F0"/>
    <w:rsid w:val="006A6618"/>
    <w:rsid w:val="006C0487"/>
    <w:rsid w:val="006C75EC"/>
    <w:rsid w:val="006E23DB"/>
    <w:rsid w:val="006E7A15"/>
    <w:rsid w:val="006F5693"/>
    <w:rsid w:val="006F7570"/>
    <w:rsid w:val="00700FED"/>
    <w:rsid w:val="00703D69"/>
    <w:rsid w:val="0070622C"/>
    <w:rsid w:val="007106A9"/>
    <w:rsid w:val="007204AA"/>
    <w:rsid w:val="00720B39"/>
    <w:rsid w:val="0072445E"/>
    <w:rsid w:val="00726A12"/>
    <w:rsid w:val="00727191"/>
    <w:rsid w:val="00727428"/>
    <w:rsid w:val="00730F2E"/>
    <w:rsid w:val="00736608"/>
    <w:rsid w:val="007366BD"/>
    <w:rsid w:val="00737A10"/>
    <w:rsid w:val="00737F31"/>
    <w:rsid w:val="00740722"/>
    <w:rsid w:val="00740827"/>
    <w:rsid w:val="00742E63"/>
    <w:rsid w:val="007445A5"/>
    <w:rsid w:val="00760B93"/>
    <w:rsid w:val="0076734D"/>
    <w:rsid w:val="00771A6F"/>
    <w:rsid w:val="007729A0"/>
    <w:rsid w:val="00774F62"/>
    <w:rsid w:val="00776586"/>
    <w:rsid w:val="0078211A"/>
    <w:rsid w:val="0078325B"/>
    <w:rsid w:val="00785F9B"/>
    <w:rsid w:val="007922C7"/>
    <w:rsid w:val="00793FAA"/>
    <w:rsid w:val="00794D39"/>
    <w:rsid w:val="007A02C1"/>
    <w:rsid w:val="007A3DE2"/>
    <w:rsid w:val="007A3E38"/>
    <w:rsid w:val="007A4F9B"/>
    <w:rsid w:val="007A5E16"/>
    <w:rsid w:val="007B3060"/>
    <w:rsid w:val="007B3986"/>
    <w:rsid w:val="007C0EA5"/>
    <w:rsid w:val="007C269F"/>
    <w:rsid w:val="007D06C6"/>
    <w:rsid w:val="007D3BF1"/>
    <w:rsid w:val="007D412E"/>
    <w:rsid w:val="007E3419"/>
    <w:rsid w:val="007F094C"/>
    <w:rsid w:val="007F5DA9"/>
    <w:rsid w:val="007F6280"/>
    <w:rsid w:val="007F742A"/>
    <w:rsid w:val="007F7EC9"/>
    <w:rsid w:val="008147CD"/>
    <w:rsid w:val="008159B8"/>
    <w:rsid w:val="008204D4"/>
    <w:rsid w:val="00820A94"/>
    <w:rsid w:val="00821A0A"/>
    <w:rsid w:val="008321B9"/>
    <w:rsid w:val="00842EC4"/>
    <w:rsid w:val="00846184"/>
    <w:rsid w:val="00855F1C"/>
    <w:rsid w:val="0085746E"/>
    <w:rsid w:val="0086132A"/>
    <w:rsid w:val="008712D7"/>
    <w:rsid w:val="0087458C"/>
    <w:rsid w:val="00880115"/>
    <w:rsid w:val="00884A5A"/>
    <w:rsid w:val="008979BE"/>
    <w:rsid w:val="008A1391"/>
    <w:rsid w:val="008B6B5D"/>
    <w:rsid w:val="008B707C"/>
    <w:rsid w:val="008D4269"/>
    <w:rsid w:val="008D578C"/>
    <w:rsid w:val="008D7DFF"/>
    <w:rsid w:val="008E0442"/>
    <w:rsid w:val="008E4732"/>
    <w:rsid w:val="008F46EA"/>
    <w:rsid w:val="008F47B9"/>
    <w:rsid w:val="00902D11"/>
    <w:rsid w:val="00911B61"/>
    <w:rsid w:val="00912E67"/>
    <w:rsid w:val="009215CF"/>
    <w:rsid w:val="00925027"/>
    <w:rsid w:val="00926ABC"/>
    <w:rsid w:val="00930F23"/>
    <w:rsid w:val="00932258"/>
    <w:rsid w:val="00936BD8"/>
    <w:rsid w:val="00940AE7"/>
    <w:rsid w:val="00946586"/>
    <w:rsid w:val="00946959"/>
    <w:rsid w:val="00947F06"/>
    <w:rsid w:val="009514E3"/>
    <w:rsid w:val="00952A81"/>
    <w:rsid w:val="00953243"/>
    <w:rsid w:val="009542C2"/>
    <w:rsid w:val="00955D5C"/>
    <w:rsid w:val="00962D8D"/>
    <w:rsid w:val="00964D6F"/>
    <w:rsid w:val="00967E5D"/>
    <w:rsid w:val="0097234B"/>
    <w:rsid w:val="0097380C"/>
    <w:rsid w:val="00980E0E"/>
    <w:rsid w:val="00997594"/>
    <w:rsid w:val="009A1115"/>
    <w:rsid w:val="009A5B60"/>
    <w:rsid w:val="009A76A0"/>
    <w:rsid w:val="009B15E0"/>
    <w:rsid w:val="009B6C7E"/>
    <w:rsid w:val="009C30B0"/>
    <w:rsid w:val="009C465A"/>
    <w:rsid w:val="009C63A0"/>
    <w:rsid w:val="009C7D68"/>
    <w:rsid w:val="009D7E90"/>
    <w:rsid w:val="009E0D60"/>
    <w:rsid w:val="009E14A3"/>
    <w:rsid w:val="009E5016"/>
    <w:rsid w:val="009F03D9"/>
    <w:rsid w:val="009F39FD"/>
    <w:rsid w:val="009F57A3"/>
    <w:rsid w:val="00A0158D"/>
    <w:rsid w:val="00A0580A"/>
    <w:rsid w:val="00A05DBA"/>
    <w:rsid w:val="00A12382"/>
    <w:rsid w:val="00A1419E"/>
    <w:rsid w:val="00A15750"/>
    <w:rsid w:val="00A15CAB"/>
    <w:rsid w:val="00A27FBD"/>
    <w:rsid w:val="00A3089E"/>
    <w:rsid w:val="00A308FF"/>
    <w:rsid w:val="00A30D97"/>
    <w:rsid w:val="00A4385A"/>
    <w:rsid w:val="00A45B7A"/>
    <w:rsid w:val="00A5183D"/>
    <w:rsid w:val="00A54BC4"/>
    <w:rsid w:val="00A820AC"/>
    <w:rsid w:val="00A85674"/>
    <w:rsid w:val="00A86A33"/>
    <w:rsid w:val="00A94BC5"/>
    <w:rsid w:val="00AA1E04"/>
    <w:rsid w:val="00AB6C2E"/>
    <w:rsid w:val="00AB7DB6"/>
    <w:rsid w:val="00AC69D3"/>
    <w:rsid w:val="00AD1505"/>
    <w:rsid w:val="00AD4C92"/>
    <w:rsid w:val="00AD7E7D"/>
    <w:rsid w:val="00AE0721"/>
    <w:rsid w:val="00AE214C"/>
    <w:rsid w:val="00AE3D43"/>
    <w:rsid w:val="00AF1FA2"/>
    <w:rsid w:val="00AF3CF4"/>
    <w:rsid w:val="00AF3EC2"/>
    <w:rsid w:val="00B00936"/>
    <w:rsid w:val="00B06A51"/>
    <w:rsid w:val="00B10A1E"/>
    <w:rsid w:val="00B111AC"/>
    <w:rsid w:val="00B12453"/>
    <w:rsid w:val="00B2474A"/>
    <w:rsid w:val="00B26F19"/>
    <w:rsid w:val="00B30C66"/>
    <w:rsid w:val="00B33AD5"/>
    <w:rsid w:val="00B34A33"/>
    <w:rsid w:val="00B52545"/>
    <w:rsid w:val="00B63BFF"/>
    <w:rsid w:val="00B65C28"/>
    <w:rsid w:val="00B735EE"/>
    <w:rsid w:val="00B73E18"/>
    <w:rsid w:val="00B75778"/>
    <w:rsid w:val="00B77695"/>
    <w:rsid w:val="00B81F3C"/>
    <w:rsid w:val="00B85AFD"/>
    <w:rsid w:val="00BA017E"/>
    <w:rsid w:val="00BA39A1"/>
    <w:rsid w:val="00BA4203"/>
    <w:rsid w:val="00BA464F"/>
    <w:rsid w:val="00BB4FEA"/>
    <w:rsid w:val="00BB541C"/>
    <w:rsid w:val="00BC1ECE"/>
    <w:rsid w:val="00BC2C17"/>
    <w:rsid w:val="00BE0474"/>
    <w:rsid w:val="00BE16A8"/>
    <w:rsid w:val="00BF580E"/>
    <w:rsid w:val="00BF6FA5"/>
    <w:rsid w:val="00C00B7E"/>
    <w:rsid w:val="00C147E7"/>
    <w:rsid w:val="00C15AE2"/>
    <w:rsid w:val="00C20AED"/>
    <w:rsid w:val="00C20FC1"/>
    <w:rsid w:val="00C24256"/>
    <w:rsid w:val="00C26E3B"/>
    <w:rsid w:val="00C277F2"/>
    <w:rsid w:val="00C34215"/>
    <w:rsid w:val="00C35C1C"/>
    <w:rsid w:val="00C36C07"/>
    <w:rsid w:val="00C421B2"/>
    <w:rsid w:val="00C52ACE"/>
    <w:rsid w:val="00C551EA"/>
    <w:rsid w:val="00C6351C"/>
    <w:rsid w:val="00C65F06"/>
    <w:rsid w:val="00C77B80"/>
    <w:rsid w:val="00C819F6"/>
    <w:rsid w:val="00C8708F"/>
    <w:rsid w:val="00C9070B"/>
    <w:rsid w:val="00CA2EF6"/>
    <w:rsid w:val="00CB4745"/>
    <w:rsid w:val="00CD2591"/>
    <w:rsid w:val="00CD39C6"/>
    <w:rsid w:val="00CE05B6"/>
    <w:rsid w:val="00CE6D1F"/>
    <w:rsid w:val="00CF0353"/>
    <w:rsid w:val="00CF1DE4"/>
    <w:rsid w:val="00D00F10"/>
    <w:rsid w:val="00D10852"/>
    <w:rsid w:val="00D1472D"/>
    <w:rsid w:val="00D200C3"/>
    <w:rsid w:val="00D22273"/>
    <w:rsid w:val="00D2339E"/>
    <w:rsid w:val="00D26AA3"/>
    <w:rsid w:val="00D4291C"/>
    <w:rsid w:val="00D44895"/>
    <w:rsid w:val="00D47DBC"/>
    <w:rsid w:val="00D52FED"/>
    <w:rsid w:val="00D54302"/>
    <w:rsid w:val="00D55342"/>
    <w:rsid w:val="00D60722"/>
    <w:rsid w:val="00D6334E"/>
    <w:rsid w:val="00D70D9F"/>
    <w:rsid w:val="00D733FC"/>
    <w:rsid w:val="00D772F8"/>
    <w:rsid w:val="00D77D89"/>
    <w:rsid w:val="00D829A9"/>
    <w:rsid w:val="00D915BF"/>
    <w:rsid w:val="00D96740"/>
    <w:rsid w:val="00DA0849"/>
    <w:rsid w:val="00DB4DCF"/>
    <w:rsid w:val="00DB64B1"/>
    <w:rsid w:val="00DC1DFA"/>
    <w:rsid w:val="00DE200B"/>
    <w:rsid w:val="00DE321D"/>
    <w:rsid w:val="00DE34B9"/>
    <w:rsid w:val="00DE3674"/>
    <w:rsid w:val="00DE45B6"/>
    <w:rsid w:val="00DE4CF3"/>
    <w:rsid w:val="00DF1A05"/>
    <w:rsid w:val="00DF5965"/>
    <w:rsid w:val="00DF64F1"/>
    <w:rsid w:val="00DF6A07"/>
    <w:rsid w:val="00E10AEA"/>
    <w:rsid w:val="00E12AD3"/>
    <w:rsid w:val="00E139EE"/>
    <w:rsid w:val="00E16F0F"/>
    <w:rsid w:val="00E171B7"/>
    <w:rsid w:val="00E1783B"/>
    <w:rsid w:val="00E209D2"/>
    <w:rsid w:val="00E24A58"/>
    <w:rsid w:val="00E27858"/>
    <w:rsid w:val="00E32C1F"/>
    <w:rsid w:val="00E43A9F"/>
    <w:rsid w:val="00E46D2C"/>
    <w:rsid w:val="00E5276F"/>
    <w:rsid w:val="00E6268C"/>
    <w:rsid w:val="00E7039D"/>
    <w:rsid w:val="00E70A38"/>
    <w:rsid w:val="00E7256B"/>
    <w:rsid w:val="00E81431"/>
    <w:rsid w:val="00E84C8E"/>
    <w:rsid w:val="00E85C3F"/>
    <w:rsid w:val="00E948E3"/>
    <w:rsid w:val="00E960B0"/>
    <w:rsid w:val="00EA25B9"/>
    <w:rsid w:val="00EA4BBF"/>
    <w:rsid w:val="00EA697C"/>
    <w:rsid w:val="00EA70FA"/>
    <w:rsid w:val="00EB6350"/>
    <w:rsid w:val="00EB7ADC"/>
    <w:rsid w:val="00EB7FE4"/>
    <w:rsid w:val="00EC0E2D"/>
    <w:rsid w:val="00EC2C50"/>
    <w:rsid w:val="00EC7040"/>
    <w:rsid w:val="00ED4990"/>
    <w:rsid w:val="00EF0E02"/>
    <w:rsid w:val="00EF124F"/>
    <w:rsid w:val="00EF2D61"/>
    <w:rsid w:val="00F034A3"/>
    <w:rsid w:val="00F05304"/>
    <w:rsid w:val="00F05AD6"/>
    <w:rsid w:val="00F161C5"/>
    <w:rsid w:val="00F16DA5"/>
    <w:rsid w:val="00F2134B"/>
    <w:rsid w:val="00F278FB"/>
    <w:rsid w:val="00F3017A"/>
    <w:rsid w:val="00F30BA7"/>
    <w:rsid w:val="00F32E99"/>
    <w:rsid w:val="00F432AF"/>
    <w:rsid w:val="00F4448A"/>
    <w:rsid w:val="00F44797"/>
    <w:rsid w:val="00F46C15"/>
    <w:rsid w:val="00F47F1F"/>
    <w:rsid w:val="00F504DA"/>
    <w:rsid w:val="00F574C3"/>
    <w:rsid w:val="00F57649"/>
    <w:rsid w:val="00F64BD2"/>
    <w:rsid w:val="00F71B42"/>
    <w:rsid w:val="00F85BFB"/>
    <w:rsid w:val="00F93971"/>
    <w:rsid w:val="00F945A0"/>
    <w:rsid w:val="00FA0079"/>
    <w:rsid w:val="00FA3807"/>
    <w:rsid w:val="00FA78EA"/>
    <w:rsid w:val="00FB3F68"/>
    <w:rsid w:val="00FB5AA7"/>
    <w:rsid w:val="00FB6D6E"/>
    <w:rsid w:val="00FC6136"/>
    <w:rsid w:val="00FC7F83"/>
    <w:rsid w:val="00FD3363"/>
    <w:rsid w:val="00FD3503"/>
    <w:rsid w:val="00FD7EF3"/>
    <w:rsid w:val="00FE1149"/>
    <w:rsid w:val="00FE1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6EF6A14"/>
  <w15:chartTrackingRefBased/>
  <w15:docId w15:val="{27CBE95C-5FCC-F44F-87C2-8288C5583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64F"/>
    <w:pPr>
      <w:spacing w:after="160"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BA464F"/>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BA464F"/>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BA464F"/>
    <w:pPr>
      <w:keepNext/>
      <w:keepLines/>
      <w:spacing w:before="160" w:after="80" w:line="240" w:lineRule="auto"/>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BA464F"/>
    <w:pPr>
      <w:keepNext/>
      <w:keepLines/>
      <w:spacing w:before="80" w:after="40" w:line="240" w:lineRule="auto"/>
      <w:outlineLvl w:val="3"/>
    </w:pPr>
    <w:rPr>
      <w:rFonts w:eastAsiaTheme="majorEastAsia" w:cstheme="majorBidi"/>
      <w:i/>
      <w:iCs/>
      <w:color w:val="0F4761" w:themeColor="accent1" w:themeShade="BF"/>
      <w:sz w:val="24"/>
      <w:szCs w:val="24"/>
      <w:lang w:eastAsia="zh-CN"/>
    </w:rPr>
  </w:style>
  <w:style w:type="paragraph" w:styleId="Heading5">
    <w:name w:val="heading 5"/>
    <w:basedOn w:val="Normal"/>
    <w:next w:val="Normal"/>
    <w:link w:val="Heading5Char"/>
    <w:uiPriority w:val="9"/>
    <w:semiHidden/>
    <w:unhideWhenUsed/>
    <w:qFormat/>
    <w:rsid w:val="00BA464F"/>
    <w:pPr>
      <w:keepNext/>
      <w:keepLines/>
      <w:spacing w:before="80" w:after="40" w:line="240" w:lineRule="auto"/>
      <w:outlineLvl w:val="4"/>
    </w:pPr>
    <w:rPr>
      <w:rFonts w:eastAsiaTheme="majorEastAsia" w:cstheme="majorBidi"/>
      <w:color w:val="0F4761" w:themeColor="accent1" w:themeShade="BF"/>
      <w:sz w:val="24"/>
      <w:szCs w:val="24"/>
      <w:lang w:eastAsia="zh-CN"/>
    </w:rPr>
  </w:style>
  <w:style w:type="paragraph" w:styleId="Heading6">
    <w:name w:val="heading 6"/>
    <w:basedOn w:val="Normal"/>
    <w:next w:val="Normal"/>
    <w:link w:val="Heading6Char"/>
    <w:uiPriority w:val="9"/>
    <w:semiHidden/>
    <w:unhideWhenUsed/>
    <w:qFormat/>
    <w:rsid w:val="00BA464F"/>
    <w:pPr>
      <w:keepNext/>
      <w:keepLines/>
      <w:spacing w:before="40" w:after="0" w:line="240" w:lineRule="auto"/>
      <w:outlineLvl w:val="5"/>
    </w:pPr>
    <w:rPr>
      <w:rFonts w:eastAsiaTheme="majorEastAsia" w:cstheme="majorBidi"/>
      <w:i/>
      <w:iCs/>
      <w:color w:val="595959" w:themeColor="text1" w:themeTint="A6"/>
      <w:sz w:val="24"/>
      <w:szCs w:val="24"/>
      <w:lang w:eastAsia="zh-CN"/>
    </w:rPr>
  </w:style>
  <w:style w:type="paragraph" w:styleId="Heading7">
    <w:name w:val="heading 7"/>
    <w:basedOn w:val="Normal"/>
    <w:next w:val="Normal"/>
    <w:link w:val="Heading7Char"/>
    <w:uiPriority w:val="9"/>
    <w:semiHidden/>
    <w:unhideWhenUsed/>
    <w:qFormat/>
    <w:rsid w:val="00BA464F"/>
    <w:pPr>
      <w:keepNext/>
      <w:keepLines/>
      <w:spacing w:before="40" w:after="0" w:line="240" w:lineRule="auto"/>
      <w:outlineLvl w:val="6"/>
    </w:pPr>
    <w:rPr>
      <w:rFonts w:eastAsiaTheme="majorEastAsia" w:cstheme="majorBidi"/>
      <w:color w:val="595959" w:themeColor="text1" w:themeTint="A6"/>
      <w:sz w:val="24"/>
      <w:szCs w:val="24"/>
      <w:lang w:eastAsia="zh-CN"/>
    </w:rPr>
  </w:style>
  <w:style w:type="paragraph" w:styleId="Heading8">
    <w:name w:val="heading 8"/>
    <w:basedOn w:val="Normal"/>
    <w:next w:val="Normal"/>
    <w:link w:val="Heading8Char"/>
    <w:uiPriority w:val="9"/>
    <w:semiHidden/>
    <w:unhideWhenUsed/>
    <w:qFormat/>
    <w:rsid w:val="00BA464F"/>
    <w:pPr>
      <w:keepNext/>
      <w:keepLines/>
      <w:spacing w:after="0" w:line="240" w:lineRule="auto"/>
      <w:outlineLvl w:val="7"/>
    </w:pPr>
    <w:rPr>
      <w:rFonts w:eastAsiaTheme="majorEastAsia" w:cstheme="majorBidi"/>
      <w:i/>
      <w:iCs/>
      <w:color w:val="272727" w:themeColor="text1" w:themeTint="D8"/>
      <w:sz w:val="24"/>
      <w:szCs w:val="24"/>
      <w:lang w:eastAsia="zh-CN"/>
    </w:rPr>
  </w:style>
  <w:style w:type="paragraph" w:styleId="Heading9">
    <w:name w:val="heading 9"/>
    <w:basedOn w:val="Normal"/>
    <w:next w:val="Normal"/>
    <w:link w:val="Heading9Char"/>
    <w:uiPriority w:val="9"/>
    <w:semiHidden/>
    <w:unhideWhenUsed/>
    <w:qFormat/>
    <w:rsid w:val="00BA464F"/>
    <w:pPr>
      <w:keepNext/>
      <w:keepLines/>
      <w:spacing w:after="0" w:line="240" w:lineRule="auto"/>
      <w:outlineLvl w:val="8"/>
    </w:pPr>
    <w:rPr>
      <w:rFonts w:eastAsiaTheme="majorEastAsia" w:cstheme="majorBidi"/>
      <w:color w:val="272727" w:themeColor="text1" w:themeTint="D8"/>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14E3"/>
    <w:pPr>
      <w:spacing w:after="0" w:line="240" w:lineRule="auto"/>
    </w:pPr>
    <w:rPr>
      <w:rFonts w:ascii="Times New Roman" w:eastAsiaTheme="minorEastAsia" w:hAnsi="Times New Roman" w:cs="Times New Roman"/>
      <w:sz w:val="18"/>
      <w:szCs w:val="18"/>
      <w:lang w:eastAsia="zh-CN"/>
    </w:rPr>
  </w:style>
  <w:style w:type="character" w:customStyle="1" w:styleId="BalloonTextChar">
    <w:name w:val="Balloon Text Char"/>
    <w:basedOn w:val="DefaultParagraphFont"/>
    <w:link w:val="BalloonText"/>
    <w:uiPriority w:val="99"/>
    <w:semiHidden/>
    <w:rsid w:val="009514E3"/>
    <w:rPr>
      <w:rFonts w:ascii="Times New Roman" w:hAnsi="Times New Roman" w:cs="Times New Roman"/>
      <w:sz w:val="18"/>
      <w:szCs w:val="18"/>
    </w:rPr>
  </w:style>
  <w:style w:type="character" w:customStyle="1" w:styleId="Heading1Char">
    <w:name w:val="Heading 1 Char"/>
    <w:basedOn w:val="DefaultParagraphFont"/>
    <w:link w:val="Heading1"/>
    <w:uiPriority w:val="9"/>
    <w:rsid w:val="00BA46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46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46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46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46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46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46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46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464F"/>
    <w:rPr>
      <w:rFonts w:eastAsiaTheme="majorEastAsia" w:cstheme="majorBidi"/>
      <w:color w:val="272727" w:themeColor="text1" w:themeTint="D8"/>
    </w:rPr>
  </w:style>
  <w:style w:type="paragraph" w:styleId="Title">
    <w:name w:val="Title"/>
    <w:basedOn w:val="Normal"/>
    <w:next w:val="Normal"/>
    <w:link w:val="TitleChar"/>
    <w:uiPriority w:val="10"/>
    <w:qFormat/>
    <w:rsid w:val="00BA464F"/>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BA46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464F"/>
    <w:pPr>
      <w:numPr>
        <w:ilvl w:val="1"/>
      </w:numPr>
      <w:spacing w:line="240" w:lineRule="auto"/>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BA46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464F"/>
    <w:pPr>
      <w:spacing w:before="160" w:line="240" w:lineRule="auto"/>
      <w:jc w:val="center"/>
    </w:pPr>
    <w:rPr>
      <w:rFonts w:eastAsiaTheme="minorEastAsia"/>
      <w:i/>
      <w:iCs/>
      <w:color w:val="404040" w:themeColor="text1" w:themeTint="BF"/>
      <w:sz w:val="24"/>
      <w:szCs w:val="24"/>
      <w:lang w:eastAsia="zh-CN"/>
    </w:rPr>
  </w:style>
  <w:style w:type="character" w:customStyle="1" w:styleId="QuoteChar">
    <w:name w:val="Quote Char"/>
    <w:basedOn w:val="DefaultParagraphFont"/>
    <w:link w:val="Quote"/>
    <w:uiPriority w:val="29"/>
    <w:rsid w:val="00BA464F"/>
    <w:rPr>
      <w:i/>
      <w:iCs/>
      <w:color w:val="404040" w:themeColor="text1" w:themeTint="BF"/>
    </w:rPr>
  </w:style>
  <w:style w:type="paragraph" w:styleId="ListParagraph">
    <w:name w:val="List Paragraph"/>
    <w:basedOn w:val="Normal"/>
    <w:uiPriority w:val="34"/>
    <w:qFormat/>
    <w:rsid w:val="00BA464F"/>
    <w:pPr>
      <w:spacing w:after="0" w:line="240" w:lineRule="auto"/>
      <w:ind w:left="720"/>
      <w:contextualSpacing/>
    </w:pPr>
    <w:rPr>
      <w:rFonts w:eastAsiaTheme="minorEastAsia"/>
      <w:sz w:val="24"/>
      <w:szCs w:val="24"/>
      <w:lang w:eastAsia="zh-CN"/>
    </w:rPr>
  </w:style>
  <w:style w:type="character" w:styleId="IntenseEmphasis">
    <w:name w:val="Intense Emphasis"/>
    <w:basedOn w:val="DefaultParagraphFont"/>
    <w:uiPriority w:val="21"/>
    <w:qFormat/>
    <w:rsid w:val="00BA464F"/>
    <w:rPr>
      <w:i/>
      <w:iCs/>
      <w:color w:val="0F4761" w:themeColor="accent1" w:themeShade="BF"/>
    </w:rPr>
  </w:style>
  <w:style w:type="paragraph" w:styleId="IntenseQuote">
    <w:name w:val="Intense Quote"/>
    <w:basedOn w:val="Normal"/>
    <w:next w:val="Normal"/>
    <w:link w:val="IntenseQuoteChar"/>
    <w:uiPriority w:val="30"/>
    <w:qFormat/>
    <w:rsid w:val="00BA464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EastAsia"/>
      <w:i/>
      <w:iCs/>
      <w:color w:val="0F4761" w:themeColor="accent1" w:themeShade="BF"/>
      <w:sz w:val="24"/>
      <w:szCs w:val="24"/>
      <w:lang w:eastAsia="zh-CN"/>
    </w:rPr>
  </w:style>
  <w:style w:type="character" w:customStyle="1" w:styleId="IntenseQuoteChar">
    <w:name w:val="Intense Quote Char"/>
    <w:basedOn w:val="DefaultParagraphFont"/>
    <w:link w:val="IntenseQuote"/>
    <w:uiPriority w:val="30"/>
    <w:rsid w:val="00BA464F"/>
    <w:rPr>
      <w:i/>
      <w:iCs/>
      <w:color w:val="0F4761" w:themeColor="accent1" w:themeShade="BF"/>
    </w:rPr>
  </w:style>
  <w:style w:type="character" w:styleId="IntenseReference">
    <w:name w:val="Intense Reference"/>
    <w:basedOn w:val="DefaultParagraphFont"/>
    <w:uiPriority w:val="32"/>
    <w:qFormat/>
    <w:rsid w:val="00BA464F"/>
    <w:rPr>
      <w:b/>
      <w:bCs/>
      <w:smallCaps/>
      <w:color w:val="0F4761" w:themeColor="accent1" w:themeShade="BF"/>
      <w:spacing w:val="5"/>
    </w:rPr>
  </w:style>
  <w:style w:type="paragraph" w:styleId="Footer">
    <w:name w:val="footer"/>
    <w:basedOn w:val="Normal"/>
    <w:link w:val="FooterChar"/>
    <w:uiPriority w:val="99"/>
    <w:unhideWhenUsed/>
    <w:rsid w:val="00BA46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464F"/>
    <w:rPr>
      <w:rFonts w:eastAsiaTheme="minorHAnsi"/>
      <w:sz w:val="22"/>
      <w:szCs w:val="22"/>
      <w:lang w:eastAsia="en-US"/>
    </w:rPr>
  </w:style>
  <w:style w:type="character" w:styleId="PageNumber">
    <w:name w:val="page number"/>
    <w:basedOn w:val="DefaultParagraphFont"/>
    <w:uiPriority w:val="99"/>
    <w:semiHidden/>
    <w:unhideWhenUsed/>
    <w:rsid w:val="00BA464F"/>
  </w:style>
  <w:style w:type="character" w:styleId="LineNumber">
    <w:name w:val="line number"/>
    <w:basedOn w:val="DefaultParagraphFont"/>
    <w:uiPriority w:val="99"/>
    <w:semiHidden/>
    <w:unhideWhenUsed/>
    <w:rsid w:val="00BA46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6</Words>
  <Characters>667</Characters>
  <Application>Microsoft Office Word</Application>
  <DocSecurity>0</DocSecurity>
  <Lines>5</Lines>
  <Paragraphs>1</Paragraphs>
  <ScaleCrop>false</ScaleCrop>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un</dc:creator>
  <cp:keywords/>
  <dc:description/>
  <cp:lastModifiedBy>Liu, Jun</cp:lastModifiedBy>
  <cp:revision>2</cp:revision>
  <dcterms:created xsi:type="dcterms:W3CDTF">2026-01-06T03:51:00Z</dcterms:created>
  <dcterms:modified xsi:type="dcterms:W3CDTF">2026-01-06T04:05:00Z</dcterms:modified>
</cp:coreProperties>
</file>